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531E" w:rsidRPr="004C5C9E" w:rsidRDefault="00C2320D" w:rsidP="0031531E">
      <w:pPr>
        <w:rPr>
          <w:rFonts w:ascii="Times New Roman" w:hAnsi="Times New Roman"/>
          <w:sz w:val="24"/>
          <w:szCs w:val="24"/>
          <w:lang w:val="en-GB"/>
        </w:rPr>
      </w:pPr>
      <w:r w:rsidRPr="00C2320D">
        <w:rPr>
          <w:rFonts w:ascii="Times New Roman" w:hAnsi="Times New Roman"/>
          <w:sz w:val="24"/>
          <w:szCs w:val="24"/>
          <w:lang w:val="en-GB"/>
        </w:rPr>
        <w:t>Additional file 3</w:t>
      </w:r>
      <w:r w:rsidRPr="0038529E">
        <w:rPr>
          <w:rFonts w:ascii="Times New Roman" w:hAnsi="Times New Roman"/>
          <w:sz w:val="24"/>
          <w:szCs w:val="24"/>
          <w:lang w:val="en-GB"/>
        </w:rPr>
        <w:t>.</w:t>
      </w:r>
      <w:r w:rsidR="0031531E" w:rsidRPr="0038529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58481C" w:rsidRPr="0038529E">
        <w:rPr>
          <w:rFonts w:ascii="Times New Roman" w:hAnsi="Times New Roman"/>
          <w:sz w:val="24"/>
          <w:szCs w:val="24"/>
          <w:lang w:val="en-GB"/>
        </w:rPr>
        <w:t>Medication</w:t>
      </w:r>
      <w:r w:rsidR="0058481C" w:rsidRPr="004C5C9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1531E" w:rsidRPr="004C5C9E">
        <w:rPr>
          <w:rFonts w:ascii="Times New Roman" w:hAnsi="Times New Roman"/>
          <w:sz w:val="24"/>
          <w:szCs w:val="24"/>
          <w:lang w:val="en-GB"/>
        </w:rPr>
        <w:t xml:space="preserve">patterns across men 65-79 years attended in primary health centres in Barcelona during 2009 (N= 41,931). Selected criteria: Prevalence ≥20 </w:t>
      </w:r>
      <w:r w:rsidR="00894B22">
        <w:rPr>
          <w:rFonts w:ascii="Times New Roman" w:hAnsi="Times New Roman"/>
          <w:sz w:val="24"/>
          <w:szCs w:val="24"/>
          <w:lang w:val="en-GB"/>
        </w:rPr>
        <w:t>or Observed/Expected ratio ≥ 2.</w:t>
      </w:r>
      <w:r w:rsidR="0031531E" w:rsidRPr="004C5C9E">
        <w:rPr>
          <w:rFonts w:ascii="Times New Roman" w:hAnsi="Times New Roman"/>
          <w:sz w:val="24"/>
          <w:szCs w:val="24"/>
          <w:lang w:val="en-GB"/>
        </w:rPr>
        <w:tab/>
      </w:r>
    </w:p>
    <w:tbl>
      <w:tblPr>
        <w:tblW w:w="100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0"/>
        <w:gridCol w:w="874"/>
        <w:gridCol w:w="5566"/>
        <w:gridCol w:w="470"/>
        <w:gridCol w:w="580"/>
        <w:gridCol w:w="1000"/>
        <w:gridCol w:w="820"/>
      </w:tblGrid>
      <w:tr w:rsidR="0031531E" w:rsidRPr="00D64A1E" w:rsidTr="00B04DE2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1 n=20,424 (49%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31531E" w:rsidRPr="00D64A1E" w:rsidTr="00B04DE2">
        <w:trPr>
          <w:trHeight w:val="34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Non-</w:t>
            </w:r>
            <w:proofErr w:type="spellStart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specifc</w:t>
            </w:r>
            <w:proofErr w:type="spellEnd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 patte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4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 inhibitors, plai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3%</w:t>
            </w:r>
          </w:p>
        </w:tc>
      </w:tr>
      <w:tr w:rsidR="0031531E" w:rsidRPr="00D64A1E" w:rsidTr="00B04DE2">
        <w:trPr>
          <w:trHeight w:val="735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2 n=5,905 (14%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31531E" w:rsidRPr="00D64A1E" w:rsidTr="00B04DE2">
        <w:trPr>
          <w:trHeight w:val="34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ardiovascular system patte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Platelet aggregation inhibitors excl. Hepari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9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9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8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8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5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7A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ta blocking agents, selective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1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1D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Organic nitrat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3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 inhibitors, plai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1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diazepine derivativ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3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8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Dihydropyridine</w:t>
            </w:r>
            <w:proofErr w:type="spellEnd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3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8D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thiazepine</w:t>
            </w:r>
            <w:proofErr w:type="spellEnd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2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X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lipid modifying agent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9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1E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cardiac preparation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3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7AG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pha and beta blocking agent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8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H2 - receptor antagonist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2%</w:t>
            </w:r>
          </w:p>
        </w:tc>
      </w:tr>
      <w:tr w:rsidR="00B04DE2" w:rsidRPr="00D64A1E" w:rsidTr="00B04DE2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DE2" w:rsidRPr="00D64A1E" w:rsidRDefault="00B04DE2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4DE2" w:rsidRPr="00D64A1E" w:rsidRDefault="00B04DE2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4DE2" w:rsidRPr="00D64A1E" w:rsidRDefault="00B04DE2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4DE2" w:rsidRPr="00D64A1E" w:rsidRDefault="00B04DE2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4DE2" w:rsidRPr="00D64A1E" w:rsidRDefault="00B04DE2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4DE2" w:rsidRPr="00D64A1E" w:rsidRDefault="00B04DE2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3 n=5,327 (13%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31531E" w:rsidRPr="00D64A1E" w:rsidTr="00B04DE2">
        <w:trPr>
          <w:trHeight w:val="34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Alimentary tract and metabolism patte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iguanides</w:t>
            </w:r>
            <w:proofErr w:type="spellEnd"/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5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7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Platelet aggregation inhibitors excl. Hepari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1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B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Sulfonylurea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0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2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8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Dihydropyridine</w:t>
            </w:r>
            <w:proofErr w:type="spellEnd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3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 inhibitors, plai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3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S01E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ta blocking agents 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6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S01EE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staglandin analogues 1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4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AE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Insulins and analogues for injection, long-acting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7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Fibrat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4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BX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blood glucose lowering drugs, excl. Insulin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9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S01E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arbonic anhydrase inhibitor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2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Insulins and analogues for injection, intermediate-acting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9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B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ombinations of oral blood glucose lowering drug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7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A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Insulins and analogues for injection, intermediate-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5%</w:t>
            </w:r>
          </w:p>
        </w:tc>
      </w:tr>
      <w:tr w:rsidR="0031531E" w:rsidRPr="00457CFC" w:rsidTr="00B04DE2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or long- acting combined with fast- acting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31531E" w:rsidRPr="00457CFC" w:rsidTr="00B04DE2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</w:tcPr>
          <w:p w:rsidR="0031531E" w:rsidRPr="004C5C9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531E" w:rsidRPr="004C5C9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31531E" w:rsidRPr="004C5C9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31531E" w:rsidRPr="004C5C9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31531E" w:rsidRPr="004C5C9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31531E" w:rsidRPr="004C5C9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53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3153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3153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3153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3153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3153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31531E" w:rsidRPr="004C5C9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531E" w:rsidRPr="004C5C9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531E" w:rsidRPr="004C5C9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531E" w:rsidRPr="004C5C9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4 n=5,194 (12%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31531E" w:rsidRPr="00D64A1E" w:rsidTr="00B04DE2">
        <w:trPr>
          <w:trHeight w:val="34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6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"</w:t>
            </w:r>
            <w:proofErr w:type="spellStart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Musculo</w:t>
            </w:r>
            <w:proofErr w:type="spellEnd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-skeletal system" and "</w:t>
            </w:r>
            <w:proofErr w:type="spellStart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ermatologicals</w:t>
            </w:r>
            <w:proofErr w:type="spellEnd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" and "Nervous system" patte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BE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ilides</w:t>
            </w:r>
            <w:proofErr w:type="spellEnd"/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0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8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diazepine derivativ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9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Platelet aggregation inhibitors excl. Hepari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0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G04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pha-</w:t>
            </w: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drenoreceptor</w:t>
            </w:r>
            <w:proofErr w:type="spellEnd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ntagonist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7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1AE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pionic acid derivativ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1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2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inflammatory</w:t>
            </w:r>
            <w:proofErr w:type="spellEnd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preparations, non-steroids for topical use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5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6A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Selective serotonin reuptake inhibitor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6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A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Combinations and complexes of aluminium, calcium and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6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magnesium compound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B04DE2" w:rsidRPr="00B04DE2" w:rsidTr="00B04DE2">
        <w:trPr>
          <w:trHeight w:val="575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04DE2" w:rsidRPr="00D64A1E" w:rsidRDefault="00B04DE2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4DE2" w:rsidRPr="00B04DE2" w:rsidRDefault="00B04DE2" w:rsidP="00DF7C93">
            <w:pPr>
              <w:rPr>
                <w:rFonts w:ascii="Times New Roman" w:hAnsi="Times New Roman"/>
              </w:rPr>
            </w:pPr>
            <w:r w:rsidRPr="00B04DE2">
              <w:rPr>
                <w:rFonts w:ascii="Times New Roman" w:hAnsi="Times New Roman"/>
              </w:rPr>
              <w:t>M01AX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4DE2" w:rsidRPr="00B04DE2" w:rsidRDefault="00B04DE2" w:rsidP="00DF7C93">
            <w:pPr>
              <w:rPr>
                <w:rFonts w:ascii="Times New Roman" w:hAnsi="Times New Roman"/>
                <w:lang w:val="en-US"/>
              </w:rPr>
            </w:pPr>
            <w:r w:rsidRPr="00B04DE2">
              <w:rPr>
                <w:rFonts w:ascii="Times New Roman" w:hAnsi="Times New Roman"/>
                <w:lang w:val="en-US"/>
              </w:rPr>
              <w:t xml:space="preserve">Other </w:t>
            </w:r>
            <w:proofErr w:type="spellStart"/>
            <w:r w:rsidRPr="00B04DE2">
              <w:rPr>
                <w:rFonts w:ascii="Times New Roman" w:hAnsi="Times New Roman"/>
                <w:lang w:val="en-US"/>
              </w:rPr>
              <w:t>antiinflammatory</w:t>
            </w:r>
            <w:proofErr w:type="spellEnd"/>
            <w:r w:rsidRPr="00B04DE2">
              <w:rPr>
                <w:rFonts w:ascii="Times New Roman" w:hAnsi="Times New Roman"/>
                <w:lang w:val="en-US"/>
              </w:rPr>
              <w:t xml:space="preserve"> and </w:t>
            </w:r>
            <w:proofErr w:type="spellStart"/>
            <w:r w:rsidRPr="00B04DE2">
              <w:rPr>
                <w:rFonts w:ascii="Times New Roman" w:hAnsi="Times New Roman"/>
                <w:lang w:val="en-US"/>
              </w:rPr>
              <w:t>antirheumatic</w:t>
            </w:r>
            <w:proofErr w:type="spellEnd"/>
            <w:r w:rsidRPr="00B04DE2">
              <w:rPr>
                <w:rFonts w:ascii="Times New Roman" w:hAnsi="Times New Roman"/>
                <w:lang w:val="en-US"/>
              </w:rPr>
              <w:t xml:space="preserve"> agents, </w:t>
            </w:r>
            <w:r>
              <w:rPr>
                <w:rFonts w:ascii="Times New Roman" w:hAnsi="Times New Roman"/>
                <w:lang w:val="en-US"/>
              </w:rPr>
              <w:t>non- steroid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4DE2" w:rsidRPr="00B04DE2" w:rsidRDefault="00B04DE2" w:rsidP="00B04DE2">
            <w:pPr>
              <w:jc w:val="center"/>
              <w:rPr>
                <w:rFonts w:ascii="Times New Roman" w:hAnsi="Times New Roman"/>
              </w:rPr>
            </w:pPr>
            <w:r w:rsidRPr="00B04DE2">
              <w:rPr>
                <w:rFonts w:ascii="Times New Roman" w:hAnsi="Times New Roman"/>
              </w:rPr>
              <w:t>1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4DE2" w:rsidRPr="00B04DE2" w:rsidRDefault="00B04DE2" w:rsidP="00B04DE2">
            <w:pPr>
              <w:jc w:val="center"/>
              <w:rPr>
                <w:rFonts w:ascii="Times New Roman" w:hAnsi="Times New Roman"/>
              </w:rPr>
            </w:pPr>
            <w:r w:rsidRPr="00B04DE2">
              <w:rPr>
                <w:rFonts w:ascii="Times New Roman" w:hAnsi="Times New Roman"/>
              </w:rPr>
              <w:t>3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B04DE2" w:rsidRPr="00B04DE2" w:rsidRDefault="00B04DE2" w:rsidP="00B04DE2">
            <w:pPr>
              <w:jc w:val="center"/>
              <w:rPr>
                <w:rFonts w:ascii="Times New Roman" w:hAnsi="Times New Roman"/>
              </w:rPr>
            </w:pPr>
            <w:r w:rsidRPr="00B04DE2">
              <w:rPr>
                <w:rFonts w:ascii="Times New Roman" w:hAnsi="Times New Roman"/>
              </w:rPr>
              <w:t>43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1A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tic acid derivatives and related substanc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9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3AX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Other </w:t>
            </w: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epileptics</w:t>
            </w:r>
            <w:proofErr w:type="spellEnd"/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7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6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ulk-forming laxativ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7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D01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Imidazole and </w:t>
            </w: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triazole</w:t>
            </w:r>
            <w:proofErr w:type="spellEnd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8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6A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Osmotically acting laxativ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2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D07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orticosteroidas</w:t>
            </w:r>
            <w:proofErr w:type="spellEnd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, potent (group III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0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6AX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antidepressant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8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AX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opioid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81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C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diazepine derivativ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8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G04B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Drugs for urinary frequency and incontinence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1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5C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Mucolytics</w:t>
            </w:r>
            <w:proofErr w:type="spellEnd"/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8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5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ioflavonoid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5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5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isphosphonat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7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7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vertigo</w:t>
            </w:r>
            <w:proofErr w:type="spellEnd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preparation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4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6AX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antihistamines for systemic use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5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CF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diazepine related drug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7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7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ta blocking agents, non-selective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1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3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Iron bivalent, oral preparation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9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3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Vitamin B12 (</w:t>
            </w: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yanocabalamin</w:t>
            </w:r>
            <w:proofErr w:type="spellEnd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nd analogues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6%</w:t>
            </w:r>
          </w:p>
        </w:tc>
      </w:tr>
      <w:tr w:rsidR="00B04DE2" w:rsidRPr="00D64A1E" w:rsidTr="00B04DE2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DE2" w:rsidRPr="00D64A1E" w:rsidRDefault="00B04DE2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4DE2" w:rsidRPr="00D64A1E" w:rsidRDefault="00B04DE2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4DE2" w:rsidRPr="00D64A1E" w:rsidRDefault="00B04DE2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4DE2" w:rsidRPr="00D64A1E" w:rsidRDefault="00B04DE2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4DE2" w:rsidRPr="00D64A1E" w:rsidRDefault="00B04DE2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B04DE2" w:rsidRPr="00D64A1E" w:rsidRDefault="00B04DE2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5 n=3,083 (7%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31531E" w:rsidRPr="00D64A1E" w:rsidTr="00B04DE2">
        <w:trPr>
          <w:trHeight w:val="34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Respiratory system patte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3B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cholinergic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9.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2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3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Selective beta-2-adrenoreceptor agonist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0.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5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3AK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drenergics</w:t>
            </w:r>
            <w:proofErr w:type="spellEnd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in combination with corticosteroids or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8.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1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drugs, excl. Anticholinergic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3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Glucocorticoid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1.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82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Platelet aggregation inhibitors excl. Hepari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 inhibitors, plai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BE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ilides</w:t>
            </w:r>
            <w:proofErr w:type="spellEnd"/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1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5C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Mucolytics</w:t>
            </w:r>
            <w:proofErr w:type="spellEnd"/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0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8D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thiazepine</w:t>
            </w:r>
            <w:proofErr w:type="spellEnd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6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H02A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Glucocorticoid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0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6AX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antihistamines for systemic use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8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6 n=1,998 (5%)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31531E" w:rsidRPr="00D64A1E" w:rsidTr="00B04DE2">
        <w:trPr>
          <w:trHeight w:val="345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"Cardiovascular system" and "Alimentary tract and metabolism" patte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Vitamin K antagonist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9.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7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3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Sulfonamides</w:t>
            </w:r>
            <w:proofErr w:type="spellEnd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, plai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8.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2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5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1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Digitalis glycosid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9.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91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 inhibitors, plai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Platelet aggregation inhibitors excl. Hepari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7A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ta blocking agents, selective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C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giotensin II antagonists, plai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4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eparations inhibiting uric acid productio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0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7AG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pha and beta blocking agent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9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4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3D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dosterone antagonist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1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5.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75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1B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arrhythmics</w:t>
            </w:r>
            <w:proofErr w:type="spellEnd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, class III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7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3.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5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2B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Potassium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2.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1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8D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thiazepine</w:t>
            </w:r>
            <w:proofErr w:type="spellEnd"/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2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6A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Osmotically acting laxative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1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3AA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Iron bivalent, oral preparation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AC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Insulins and analogues for injection, intermediate-acting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1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H02AB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Glucocorticoids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0%</w:t>
            </w:r>
          </w:p>
        </w:tc>
      </w:tr>
      <w:tr w:rsidR="0031531E" w:rsidRPr="00D64A1E" w:rsidTr="00B04DE2">
        <w:trPr>
          <w:trHeight w:val="300"/>
        </w:trPr>
        <w:tc>
          <w:tcPr>
            <w:tcW w:w="7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AD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Insulins and analogues for injection, intermediate-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3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11%</w:t>
            </w:r>
          </w:p>
        </w:tc>
      </w:tr>
      <w:tr w:rsidR="0031531E" w:rsidRPr="00457CFC" w:rsidTr="00B04DE2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or long- acting combined with fast- acting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31531E" w:rsidRPr="00457CFC" w:rsidTr="00B04DE2">
        <w:trPr>
          <w:trHeight w:val="300"/>
        </w:trPr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31531E" w:rsidRPr="00C2320D" w:rsidTr="00B04DE2">
        <w:trPr>
          <w:trHeight w:val="360"/>
        </w:trPr>
        <w:tc>
          <w:tcPr>
            <w:tcW w:w="100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*Code</w:t>
            </w:r>
            <w:r w:rsidRPr="00D64A1E">
              <w:rPr>
                <w:rFonts w:ascii="Times New Roman" w:eastAsia="Times New Roman" w:hAnsi="Times New Roman"/>
                <w:color w:val="000000"/>
                <w:vertAlign w:val="superscript"/>
                <w:lang w:val="en-GB" w:eastAsia="ca-ES"/>
              </w:rPr>
              <w:t>&amp;:</w:t>
            </w: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chemical subgroup, 4rt level, ATC code (Anatomical Therapeutic Chemical classification) </w:t>
            </w:r>
          </w:p>
        </w:tc>
      </w:tr>
      <w:tr w:rsidR="0031531E" w:rsidRPr="00457CFC" w:rsidTr="00B04DE2">
        <w:trPr>
          <w:trHeight w:val="300"/>
        </w:trPr>
        <w:tc>
          <w:tcPr>
            <w:tcW w:w="7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from the World Health Organization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31531E" w:rsidRPr="00D64A1E" w:rsidTr="00B04DE2">
        <w:trPr>
          <w:trHeight w:val="360"/>
        </w:trPr>
        <w:tc>
          <w:tcPr>
            <w:tcW w:w="7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O/E ratio</w:t>
            </w:r>
            <w:r w:rsidRPr="00D64A1E">
              <w:rPr>
                <w:rFonts w:ascii="Times New Roman" w:eastAsia="Times New Roman" w:hAnsi="Times New Roman"/>
                <w:color w:val="000000"/>
                <w:vertAlign w:val="superscript"/>
                <w:lang w:val="en-GB" w:eastAsia="ca-ES"/>
              </w:rPr>
              <w:t>#</w:t>
            </w: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: observed/expected ratio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31531E" w:rsidRPr="00D64A1E" w:rsidTr="00B04DE2">
        <w:trPr>
          <w:trHeight w:val="300"/>
        </w:trPr>
        <w:tc>
          <w:tcPr>
            <w:tcW w:w="7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Pre*: Prevalence 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31531E" w:rsidRPr="00D64A1E" w:rsidTr="00B04DE2">
        <w:trPr>
          <w:trHeight w:val="300"/>
        </w:trPr>
        <w:tc>
          <w:tcPr>
            <w:tcW w:w="7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457CFC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n-GB" w:eastAsia="ca-ES"/>
              </w:rPr>
              <w:t>Excl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GB" w:eastAsia="ca-ES"/>
              </w:rPr>
              <w:t>.</w:t>
            </w:r>
            <w:bookmarkStart w:id="0" w:name="_GoBack"/>
            <w:bookmarkEnd w:id="0"/>
            <w:r w:rsidR="0031531E"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: Exclusivity</w:t>
            </w:r>
          </w:p>
        </w:tc>
        <w:tc>
          <w:tcPr>
            <w:tcW w:w="1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31531E" w:rsidRPr="00D64A1E" w:rsidRDefault="0031531E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D64A1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</w:tbl>
    <w:p w:rsidR="0031531E" w:rsidRPr="004C5C9E" w:rsidRDefault="0031531E" w:rsidP="0031531E">
      <w:pPr>
        <w:rPr>
          <w:rFonts w:ascii="Times New Roman" w:hAnsi="Times New Roman"/>
          <w:sz w:val="24"/>
          <w:szCs w:val="24"/>
          <w:lang w:val="en-GB"/>
        </w:rPr>
      </w:pPr>
      <w:r w:rsidRPr="004C5C9E">
        <w:rPr>
          <w:rFonts w:ascii="Times New Roman" w:hAnsi="Times New Roman"/>
          <w:sz w:val="24"/>
          <w:szCs w:val="24"/>
          <w:lang w:val="en-GB"/>
        </w:rPr>
        <w:tab/>
      </w:r>
      <w:r w:rsidRPr="004C5C9E">
        <w:rPr>
          <w:rFonts w:ascii="Times New Roman" w:hAnsi="Times New Roman"/>
          <w:sz w:val="24"/>
          <w:szCs w:val="24"/>
          <w:lang w:val="en-GB"/>
        </w:rPr>
        <w:tab/>
      </w:r>
      <w:r w:rsidRPr="004C5C9E">
        <w:rPr>
          <w:rFonts w:ascii="Times New Roman" w:hAnsi="Times New Roman"/>
          <w:sz w:val="24"/>
          <w:szCs w:val="24"/>
          <w:lang w:val="en-GB"/>
        </w:rPr>
        <w:tab/>
      </w:r>
    </w:p>
    <w:p w:rsidR="0031531E" w:rsidRPr="004C5C9E" w:rsidRDefault="0031531E" w:rsidP="0031531E">
      <w:pPr>
        <w:rPr>
          <w:rFonts w:ascii="Times New Roman" w:hAnsi="Times New Roman"/>
          <w:sz w:val="24"/>
          <w:szCs w:val="24"/>
          <w:lang w:val="en-GB"/>
        </w:rPr>
      </w:pPr>
      <w:r w:rsidRPr="004C5C9E">
        <w:rPr>
          <w:rFonts w:ascii="Times New Roman" w:hAnsi="Times New Roman"/>
          <w:sz w:val="24"/>
          <w:szCs w:val="24"/>
          <w:lang w:val="en-GB"/>
        </w:rPr>
        <w:tab/>
      </w:r>
      <w:r w:rsidRPr="004C5C9E">
        <w:rPr>
          <w:rFonts w:ascii="Times New Roman" w:hAnsi="Times New Roman"/>
          <w:sz w:val="24"/>
          <w:szCs w:val="24"/>
          <w:lang w:val="en-GB"/>
        </w:rPr>
        <w:tab/>
      </w:r>
      <w:r w:rsidRPr="004C5C9E">
        <w:rPr>
          <w:rFonts w:ascii="Times New Roman" w:hAnsi="Times New Roman"/>
          <w:sz w:val="24"/>
          <w:szCs w:val="24"/>
          <w:lang w:val="en-GB"/>
        </w:rPr>
        <w:tab/>
      </w:r>
    </w:p>
    <w:p w:rsidR="0031531E" w:rsidRPr="004C5C9E" w:rsidRDefault="0031531E" w:rsidP="0031531E">
      <w:pPr>
        <w:rPr>
          <w:rFonts w:ascii="Times New Roman" w:hAnsi="Times New Roman"/>
          <w:sz w:val="24"/>
          <w:szCs w:val="24"/>
          <w:lang w:val="en-GB"/>
        </w:rPr>
      </w:pPr>
    </w:p>
    <w:p w:rsidR="00E2711D" w:rsidRDefault="00E2711D"/>
    <w:sectPr w:rsidR="00E2711D" w:rsidSect="0031531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31E"/>
    <w:rsid w:val="00210195"/>
    <w:rsid w:val="0031531E"/>
    <w:rsid w:val="0038529E"/>
    <w:rsid w:val="00457CFC"/>
    <w:rsid w:val="0058481C"/>
    <w:rsid w:val="007107A9"/>
    <w:rsid w:val="00894B22"/>
    <w:rsid w:val="009048AC"/>
    <w:rsid w:val="00B04DE2"/>
    <w:rsid w:val="00C2320D"/>
    <w:rsid w:val="00CC4250"/>
    <w:rsid w:val="00E2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2BE999D-5076-4C99-9414-F87244B2F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31E"/>
    <w:pPr>
      <w:spacing w:after="160" w:line="259" w:lineRule="auto"/>
    </w:pPr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9048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65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24F739-E50E-47EE-8F1C-C473F4281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48</Words>
  <Characters>5220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Guisado</dc:creator>
  <cp:lastModifiedBy>Marina</cp:lastModifiedBy>
  <cp:revision>5</cp:revision>
  <dcterms:created xsi:type="dcterms:W3CDTF">2019-01-10T11:30:00Z</dcterms:created>
  <dcterms:modified xsi:type="dcterms:W3CDTF">2019-05-20T0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